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33780</wp:posOffset>
                </wp:positionH>
                <wp:positionV relativeFrom="paragraph">
                  <wp:posOffset>-762000</wp:posOffset>
                </wp:positionV>
                <wp:extent cx="6468110" cy="49644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8110" cy="4964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Additional file 6. Known specific protein matrix expression in mice searched in the cDNA library during tooth development</w:t>
                            </w:r>
                          </w:p>
                          <w:p>
                            <w:pPr>
                              <w:pStyle w:val="Style15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Style15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</w:r>
                          </w:p>
                          <w:tbl>
                            <w:tblPr>
                              <w:tblW w:w="97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18"/>
                              <w:gridCol w:w="720"/>
                              <w:gridCol w:w="645"/>
                              <w:gridCol w:w="4095"/>
                              <w:gridCol w:w="585"/>
                              <w:gridCol w:w="2040"/>
                            </w:tblGrid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525" w:hanging="0"/>
                                    <w:jc w:val="left"/>
                                    <w:rPr>
                                      <w:szCs w:val="10"/>
                                    </w:rPr>
                                  </w:pPr>
                                  <w:r>
                                    <w:rPr>
                                      <w:szCs w:val="1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-525" w:hanging="0"/>
                                    <w:jc w:val="left"/>
                                    <w:rPr>
                                      <w:szCs w:val="10"/>
                                    </w:rPr>
                                  </w:pPr>
                                  <w:r>
                                    <w:rPr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0"/>
                                    </w:rPr>
                                  </w:pPr>
                                  <w:r>
                                    <w:rPr>
                                      <w:szCs w:val="1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0"/>
                                    </w:rPr>
                                  </w:pPr>
                                  <w:r>
                                    <w:rPr>
                                      <w:szCs w:val="1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0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0"/>
                                    </w:rPr>
                                  </w:pPr>
                                  <w:r>
                                    <w:rPr>
                                      <w:szCs w:val="10"/>
                                    </w:rPr>
                                    <w:t>annotation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0"/>
                                    </w:rPr>
                                  </w:pPr>
                                  <w:r>
                                    <w:rPr>
                                      <w:szCs w:val="10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10"/>
                                    </w:rPr>
                                  </w:pPr>
                                  <w:r>
                                    <w:rPr>
                                      <w:szCs w:val="10"/>
                                    </w:rPr>
                                    <w:t>unige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zh-CN"/>
                                    </w:rPr>
                                    <w:t xml:space="preserve">ameloblastin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40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Sus scrofa ameloblastin (AMBN), mRNA gi|47522893|ref|NM_214037.1|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）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zh-CN"/>
                                    </w:rPr>
                                    <w:t>gdtca_Cluster13268.seq.Contig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zh-CN"/>
                                    </w:rPr>
                                    <w:t>amelogeni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4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80" w:right="40" w:hanging="0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Sus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 xml:space="preserve">scrofa amelogenin 173A mRNA, 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（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gi|47522675|ref|NM_213906.1|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80" w:right="40" w:hanging="0"/>
                                    <w:rPr>
                                      <w:sz w:val="20"/>
                                      <w:szCs w:val="16"/>
                                      <w:lang w:val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zh-CN"/>
                                    </w:rPr>
                                    <w:t>gdtca_Cluster10997.seq.Contig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1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  <w:lang w:val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zh-CN"/>
                                    </w:rPr>
                                    <w:t>enameli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4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80" w:right="40" w:hanging="0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 xml:space="preserve">Sus scrofa enamelin (ENAM) gene, 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（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gi|255928772|gb|GQ354856.1|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80" w:right="40" w:hanging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zh-CN"/>
                                    </w:rPr>
                                    <w:t>gdtca_Cluster11289.seq.Contig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1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  <w:lang w:val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zh-CN"/>
                                    </w:rPr>
                                    <w:t>DSP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40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 xml:space="preserve">Sus scrofa DSPP600 (DSPP) mRNA, 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（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gi|47523289|ref|NM_213777.1|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）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zh-CN"/>
                                    </w:rPr>
                                    <w:t>gdtca_Cluster72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zh-CN"/>
                                    </w:rPr>
                                    <w:t>DMP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40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80" w:right="40" w:hanging="0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Sus scrofa dentin (DMP1), mRNA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（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gi|194018671|ref|NM_001129953.1|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zh-CN"/>
                                    </w:rPr>
                                    <w:t>gdtca_Cluster11004.seq.Contig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360"/>
                              <w:ind w:left="-525" w:hanging="0"/>
                              <w:jc w:val="left"/>
                              <w:rPr>
                                <w:sz w:val="24"/>
                                <w:szCs w:val="13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13"/>
                              </w:rPr>
                              <w:t xml:space="preserve">   </w:t>
                            </w:r>
                            <w:r>
                              <w:rPr>
                                <w:szCs w:val="11"/>
                              </w:rPr>
                              <w:t>M</w:t>
                            </w:r>
                            <w:r>
                              <w:rPr>
                                <w:szCs w:val="11"/>
                              </w:rPr>
                              <w:t>（</w:t>
                            </w:r>
                            <w:r>
                              <w:rPr>
                                <w:szCs w:val="11"/>
                              </w:rPr>
                              <w:t>mouse</w:t>
                            </w:r>
                            <w:r>
                              <w:rPr>
                                <w:szCs w:val="11"/>
                              </w:rPr>
                              <w:t>）</w:t>
                            </w:r>
                            <w:r>
                              <w:rPr>
                                <w:rFonts w:cs="Calibri" w:eastAsia="Calibri"/>
                                <w:szCs w:val="11"/>
                              </w:rPr>
                              <w:t xml:space="preserve"> </w:t>
                            </w:r>
                            <w:r>
                              <w:rPr>
                                <w:szCs w:val="11"/>
                              </w:rPr>
                              <w:t>P</w:t>
                            </w:r>
                            <w:r>
                              <w:rPr>
                                <w:szCs w:val="11"/>
                              </w:rPr>
                              <w:t>（</w:t>
                            </w:r>
                            <w:r>
                              <w:rPr>
                                <w:szCs w:val="11"/>
                              </w:rPr>
                              <w:t>pig</w:t>
                            </w:r>
                            <w:r>
                              <w:rPr>
                                <w:szCs w:val="11"/>
                              </w:rPr>
                              <w:t>）</w:t>
                            </w:r>
                            <w:r>
                              <w:rPr>
                                <w:rFonts w:cs="Calibri" w:eastAsia="Calibri"/>
                                <w:szCs w:val="11"/>
                              </w:rPr>
                              <w:t xml:space="preserve">  </w:t>
                            </w:r>
                            <w:r>
                              <w:rPr>
                                <w:szCs w:val="11"/>
                              </w:rPr>
                              <w:t xml:space="preserve">id </w:t>
                            </w:r>
                            <w:r>
                              <w:rPr>
                                <w:szCs w:val="11"/>
                              </w:rPr>
                              <w:t>（</w:t>
                            </w:r>
                            <w:r>
                              <w:rPr>
                                <w:szCs w:val="11"/>
                              </w:rPr>
                              <w:t>identity</w:t>
                            </w:r>
                            <w:r>
                              <w:rPr>
                                <w:szCs w:val="11"/>
                              </w:rPr>
                              <w:t>）</w:t>
                            </w:r>
                          </w:p>
                          <w:p>
                            <w:pPr>
                              <w:pStyle w:val="Style15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9.3pt;height:390.9pt;mso-wrap-distance-left:9.05pt;mso-wrap-distance-right:9.05pt;mso-wrap-distance-top:0pt;mso-wrap-distance-bottom:0pt;margin-top:-60pt;mso-position-vertical-relative:text;margin-left:-8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false"/>
                        <w:overflowPunct w:val="false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Additional file 6. Known specific protein matrix expression in mice searched in the cDNA library during tooth development</w:t>
                      </w:r>
                    </w:p>
                    <w:p>
                      <w:pPr>
                        <w:pStyle w:val="Style15"/>
                        <w:kinsoku w:val="false"/>
                        <w:overflowPunct w:val="false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</w:r>
                    </w:p>
                    <w:p>
                      <w:pPr>
                        <w:pStyle w:val="Style15"/>
                        <w:kinsoku w:val="false"/>
                        <w:overflowPunct w:val="false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</w:r>
                    </w:p>
                    <w:tbl>
                      <w:tblPr>
                        <w:tblW w:w="97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18"/>
                        <w:gridCol w:w="720"/>
                        <w:gridCol w:w="645"/>
                        <w:gridCol w:w="4095"/>
                        <w:gridCol w:w="585"/>
                        <w:gridCol w:w="2040"/>
                      </w:tblGrid>
                      <w:tr>
                        <w:trPr>
                          <w:trHeight w:val="420" w:hRule="atLeast"/>
                        </w:trPr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-525" w:hanging="0"/>
                              <w:jc w:val="left"/>
                              <w:rPr>
                                <w:szCs w:val="10"/>
                              </w:rPr>
                            </w:pPr>
                            <w:r>
                              <w:rPr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-525" w:hanging="0"/>
                              <w:jc w:val="left"/>
                              <w:rPr>
                                <w:szCs w:val="10"/>
                              </w:rPr>
                            </w:pPr>
                            <w:r>
                              <w:rPr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0"/>
                              </w:rPr>
                            </w:pPr>
                            <w:r>
                              <w:rPr>
                                <w:szCs w:val="1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0"/>
                              </w:rPr>
                            </w:pPr>
                            <w:r>
                              <w:rPr>
                                <w:szCs w:val="1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0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0"/>
                              </w:rPr>
                            </w:pPr>
                            <w:r>
                              <w:rPr>
                                <w:szCs w:val="10"/>
                              </w:rPr>
                              <w:t>annotation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0"/>
                              </w:rPr>
                            </w:pPr>
                            <w:r>
                              <w:rPr>
                                <w:szCs w:val="10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10"/>
                              </w:rPr>
                            </w:pPr>
                            <w:r>
                              <w:rPr>
                                <w:szCs w:val="10"/>
                              </w:rPr>
                              <w:t>unige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zh-CN"/>
                              </w:rPr>
                              <w:t xml:space="preserve">ameloblastin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40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</w:rPr>
                              <w:t>Sus scrofa ameloblastin (AMBN), mRNA gi|47522893|ref|NM_214037.1|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zh-CN"/>
                              </w:rPr>
                              <w:t>gdtca_Cluster13268.seq.Contig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zh-CN"/>
                              </w:rPr>
                              <w:t>amelogeni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40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80" w:right="40" w:hanging="0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</w:rPr>
                              <w:t>Sus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 xml:space="preserve">scrofa amelogenin 173A mRNA, 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gi|47522675|ref|NM_213906.1|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80" w:right="40" w:hanging="0"/>
                              <w:rPr>
                                <w:sz w:val="20"/>
                                <w:szCs w:val="16"/>
                                <w:lang w:val="zh-CN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zh-CN"/>
                              </w:rPr>
                              <w:t>gdtca_Cluster10997.seq.Contig1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10"/>
                                <w:lang w:val="zh-CN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  <w:lang w:val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zh-CN"/>
                              </w:rPr>
                              <w:t>enameli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40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80" w:right="40" w:hanging="0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</w:rPr>
                              <w:t xml:space="preserve">Sus scrofa enamelin (ENAM) gene, 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gi|255928772|gb|GQ354856.1|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80" w:right="40" w:hanging="0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zh-CN"/>
                              </w:rPr>
                              <w:t>gdtca_Cluster11289.seq.Contig1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10"/>
                                <w:lang w:val="zh-CN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  <w:lang w:val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zh-CN"/>
                              </w:rPr>
                              <w:t>DSPP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409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</w:rPr>
                              <w:t xml:space="preserve">Sus scrofa DSPP600 (DSPP) mRNA, 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gi|47523289|ref|NM_213777.1|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zh-CN"/>
                              </w:rPr>
                              <w:t>gdtca_Cluster72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zh-CN"/>
                              </w:rPr>
                              <w:t>DMP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40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80" w:right="40" w:hanging="0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</w:rPr>
                              <w:t>Sus scrofa dentin (DMP1), mRNA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gi|194018671|ref|NM_001129953.1|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10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zh-CN"/>
                              </w:rPr>
                              <w:t>gdtca_Cluster11004.seq.Contig1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auto" w:line="360"/>
                        <w:ind w:left="-525" w:hanging="0"/>
                        <w:jc w:val="left"/>
                        <w:rPr>
                          <w:sz w:val="24"/>
                          <w:szCs w:val="13"/>
                        </w:rPr>
                      </w:pPr>
                      <w:r>
                        <w:rPr>
                          <w:rFonts w:eastAsia="Calibri" w:cs="Calibri"/>
                          <w:sz w:val="24"/>
                          <w:szCs w:val="13"/>
                        </w:rPr>
                        <w:t xml:space="preserve">   </w:t>
                      </w:r>
                      <w:r>
                        <w:rPr>
                          <w:szCs w:val="11"/>
                        </w:rPr>
                        <w:t>M</w:t>
                      </w:r>
                      <w:r>
                        <w:rPr>
                          <w:szCs w:val="11"/>
                        </w:rPr>
                        <w:t>（</w:t>
                      </w:r>
                      <w:r>
                        <w:rPr>
                          <w:szCs w:val="11"/>
                        </w:rPr>
                        <w:t>mouse</w:t>
                      </w:r>
                      <w:r>
                        <w:rPr>
                          <w:szCs w:val="11"/>
                        </w:rPr>
                        <w:t>）</w:t>
                      </w:r>
                      <w:r>
                        <w:rPr>
                          <w:rFonts w:cs="Calibri" w:eastAsia="Calibri"/>
                          <w:szCs w:val="11"/>
                        </w:rPr>
                        <w:t xml:space="preserve"> </w:t>
                      </w:r>
                      <w:r>
                        <w:rPr>
                          <w:szCs w:val="11"/>
                        </w:rPr>
                        <w:t>P</w:t>
                      </w:r>
                      <w:r>
                        <w:rPr>
                          <w:szCs w:val="11"/>
                        </w:rPr>
                        <w:t>（</w:t>
                      </w:r>
                      <w:r>
                        <w:rPr>
                          <w:szCs w:val="11"/>
                        </w:rPr>
                        <w:t>pig</w:t>
                      </w:r>
                      <w:r>
                        <w:rPr>
                          <w:szCs w:val="11"/>
                        </w:rPr>
                        <w:t>）</w:t>
                      </w:r>
                      <w:r>
                        <w:rPr>
                          <w:rFonts w:cs="Calibri" w:eastAsia="Calibri"/>
                          <w:szCs w:val="11"/>
                        </w:rPr>
                        <w:t xml:space="preserve">  </w:t>
                      </w:r>
                      <w:r>
                        <w:rPr>
                          <w:szCs w:val="11"/>
                        </w:rPr>
                        <w:t xml:space="preserve">id </w:t>
                      </w:r>
                      <w:r>
                        <w:rPr>
                          <w:szCs w:val="11"/>
                        </w:rPr>
                        <w:t>（</w:t>
                      </w:r>
                      <w:r>
                        <w:rPr>
                          <w:szCs w:val="11"/>
                        </w:rPr>
                        <w:t>identity</w:t>
                      </w:r>
                      <w:r>
                        <w:rPr>
                          <w:szCs w:val="11"/>
                        </w:rPr>
                        <w:t>）</w:t>
                      </w:r>
                    </w:p>
                    <w:p>
                      <w:pPr>
                        <w:pStyle w:val="Style15"/>
                        <w:kinsoku w:val="false"/>
                        <w:overflowPunct w:val="false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4"/>
                          <w:szCs w:val="13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4"/>
                          <w:szCs w:val="13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3:33:00Z</dcterms:created>
  <dc:creator>zxz-xiaoban</dc:creator>
  <dc:description/>
  <cp:keywords/>
  <dc:language>en-US</dc:language>
  <cp:lastModifiedBy>user</cp:lastModifiedBy>
  <dcterms:modified xsi:type="dcterms:W3CDTF">2014-04-15T04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